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F5B17" w14:textId="77777777" w:rsidR="00661139" w:rsidRDefault="00661139"/>
    <w:tbl>
      <w:tblPr>
        <w:tblpPr w:leftFromText="180" w:rightFromText="180" w:vertAnchor="page" w:horzAnchor="page" w:tblpX="1450" w:tblpY="2525"/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1"/>
        <w:gridCol w:w="944"/>
        <w:gridCol w:w="1534"/>
        <w:gridCol w:w="1798"/>
        <w:gridCol w:w="577"/>
        <w:gridCol w:w="2101"/>
        <w:gridCol w:w="2396"/>
        <w:gridCol w:w="576"/>
      </w:tblGrid>
      <w:tr w:rsidR="00D44ED0" w:rsidRPr="00911754" w14:paraId="53ACA85A" w14:textId="7BD03215" w:rsidTr="009D1BC2">
        <w:trPr>
          <w:trHeight w:val="350"/>
        </w:trPr>
        <w:tc>
          <w:tcPr>
            <w:tcW w:w="1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A015" w14:textId="77777777" w:rsidR="00EA5F4F" w:rsidRPr="007E3B9F" w:rsidRDefault="00EA5F4F" w:rsidP="00383D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2BFC" w14:textId="168F53EC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14:paraId="7DDC1AAA" w14:textId="5D0F040C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145)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F487" w14:textId="267CC703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QOL </w:t>
            </w:r>
            <w:r w:rsidR="008929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ussed</w:t>
            </w:r>
          </w:p>
          <w:p w14:paraId="656BEACE" w14:textId="2DCAF544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57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AD9B" w14:textId="3524FF9B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QOL </w:t>
            </w:r>
            <w:r w:rsidR="008929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 Discussed</w:t>
            </w:r>
          </w:p>
          <w:p w14:paraId="5C95BC58" w14:textId="1CD2EF78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(n = </w:t>
            </w:r>
            <w:r w:rsidR="00423783"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8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75ECC" w14:textId="0BC146A7" w:rsidR="00EA5F4F" w:rsidRPr="00734F33" w:rsidRDefault="009B1BAD" w:rsidP="00383D9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734F33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631FC" w14:textId="123BB6CE" w:rsidR="00EA5F4F" w:rsidRPr="007E3B9F" w:rsidRDefault="00423783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 Expectancy</w:t>
            </w:r>
            <w:r w:rsid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EA5F4F"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ussed</w:t>
            </w:r>
          </w:p>
          <w:p w14:paraId="7D1E3920" w14:textId="4A20FB62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(n = </w:t>
            </w:r>
            <w:r w:rsidR="00937F62"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4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7127A" w14:textId="10636BA8" w:rsidR="00423783" w:rsidRPr="007E3B9F" w:rsidRDefault="00423783" w:rsidP="00383D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 Expectancy</w:t>
            </w:r>
            <w:r w:rsidR="007E3B9F"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</w:t>
            </w:r>
            <w:r w:rsid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ussed</w:t>
            </w:r>
          </w:p>
          <w:p w14:paraId="0B82773D" w14:textId="272866B2" w:rsidR="00EA5F4F" w:rsidRPr="007E3B9F" w:rsidRDefault="00EA5F4F" w:rsidP="00383D9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(n = </w:t>
            </w:r>
            <w:r w:rsidR="00937F62"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1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52751" w14:textId="37410012" w:rsidR="00EA5F4F" w:rsidRPr="00734F33" w:rsidRDefault="009B1BAD" w:rsidP="00383D9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734F33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4ED0" w:rsidRPr="00911754" w14:paraId="59169CB9" w14:textId="57622531" w:rsidTr="009D1BC2">
        <w:trPr>
          <w:trHeight w:val="320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BA7" w14:textId="3ED1CFA1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uthored by Patien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5A5" w14:textId="6B74136C" w:rsidR="00EA5F4F" w:rsidRPr="007E3B9F" w:rsidRDefault="00EA5F4F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54%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E12" w14:textId="6AAD3C28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E4A" w14:textId="0E2CAE45" w:rsidR="00EA5F4F" w:rsidRPr="007E3B9F" w:rsidRDefault="005E3966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48%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73059" w14:textId="096D0895" w:rsidR="00EA5F4F" w:rsidRPr="003C0E82" w:rsidRDefault="00D7437E" w:rsidP="00A701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9AFAD" w14:textId="42701C28" w:rsidR="00EA5F4F" w:rsidRPr="007E3B9F" w:rsidRDefault="00937F62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568C0" w14:textId="73DB62F4" w:rsidR="00EA5F4F" w:rsidRPr="007E3B9F" w:rsidRDefault="00937F62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04C9E" w14:textId="4DA08D0A" w:rsidR="00EA5F4F" w:rsidRPr="003C0E82" w:rsidRDefault="00FE3727" w:rsidP="00A701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44ED0" w:rsidRPr="00911754" w14:paraId="474D09B3" w14:textId="70680C15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DE2B" w14:textId="03A4F6E7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uthored After Therapeutic</w:t>
            </w:r>
            <w:r w:rsidR="009E55B8"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ntervention </w:t>
            </w:r>
            <w:r w:rsidR="008450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ar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E15A" w14:textId="608ACA0A" w:rsidR="00EA5F4F" w:rsidRPr="007E3B9F" w:rsidRDefault="00EA5F4F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39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0958" w14:textId="60BB6644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5207" w14:textId="3973002F" w:rsidR="00EA5F4F" w:rsidRPr="007E3B9F" w:rsidRDefault="005E3966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73219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C74F" w14:textId="669AB91F" w:rsidR="00EA5F4F" w:rsidRPr="003C0E82" w:rsidRDefault="00D7437E" w:rsidP="00A701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74CB" w14:textId="1BB7D3F8" w:rsidR="00EA5F4F" w:rsidRPr="007E3B9F" w:rsidRDefault="00937F62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70A1" w14:textId="3A51DC0C" w:rsidR="00EA5F4F" w:rsidRPr="007E3B9F" w:rsidRDefault="00937F62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A502" w14:textId="7E9B6DA2" w:rsidR="00EA5F4F" w:rsidRPr="007E3B9F" w:rsidRDefault="00FE3727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</w:tr>
      <w:tr w:rsidR="00D44ED0" w:rsidRPr="00911754" w14:paraId="289AA036" w14:textId="77C9135E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65C" w14:textId="2ACAD7C3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Quantity of Therapeutic</w:t>
            </w:r>
            <w:r w:rsidR="001271C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terventions</w:t>
            </w:r>
            <w:r w:rsidR="004432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B8F" w14:textId="73448BC9" w:rsidR="00EA5F4F" w:rsidRPr="007E3B9F" w:rsidRDefault="00EA5F4F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Symbol" w:char="F0B1"/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2BC5" w14:textId="2E6BE81A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0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Symbol" w:char="F0B1"/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0EB" w14:textId="4324B315" w:rsidR="00EA5F4F" w:rsidRPr="007E3B9F" w:rsidRDefault="00F73219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Symbol" w:char="F0B1"/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44BC" w14:textId="01D4CF90" w:rsidR="00EA5F4F" w:rsidRPr="007E3B9F" w:rsidRDefault="00423375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EE96" w14:textId="71C5D3D1" w:rsidR="00EA5F4F" w:rsidRPr="007E3B9F" w:rsidRDefault="00937F62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75739D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Symbol" w:char="F0B1"/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5739D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F0FF" w14:textId="7D0267DB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3 </w:t>
            </w:r>
            <w:r w:rsidRPr="007E3B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Symbol" w:char="F0B1"/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9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2DE5" w14:textId="04A7D92A" w:rsidR="00EA5F4F" w:rsidRPr="007E3B9F" w:rsidRDefault="00FE3727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</w:tr>
      <w:tr w:rsidR="00971C2A" w:rsidRPr="00911754" w14:paraId="49FA3DDB" w14:textId="77777777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9FDD" w14:textId="23E28EB6" w:rsidR="00971C2A" w:rsidRPr="007E3B9F" w:rsidRDefault="00971C2A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ostatectomy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A5C4" w14:textId="0F1CFC04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9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5128" w14:textId="6EB4F0F4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3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363C" w14:textId="1FD829B3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27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7950" w14:textId="03A2CE70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55E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998E" w14:textId="12479221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26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857F" w14:textId="4DFD73AE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31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39B8" w14:textId="587D50CC" w:rsidR="00971C2A" w:rsidRPr="007E3B9F" w:rsidRDefault="004913C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971C2A" w:rsidRPr="00911754" w14:paraId="4136E7AD" w14:textId="77777777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D7B2" w14:textId="0D6D799D" w:rsidR="00971C2A" w:rsidRPr="007E3B9F" w:rsidRDefault="00971C2A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DT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990A" w14:textId="6BFDF6A0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9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D225" w14:textId="62E3E259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3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DA83" w14:textId="1EA50912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25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435" w14:textId="5B63E349" w:rsidR="00971C2A" w:rsidRPr="007E3B9F" w:rsidRDefault="00055E2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FF52" w14:textId="59C27153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37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AD01" w14:textId="670BD43C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24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CC63" w14:textId="45A9E898" w:rsidR="00971C2A" w:rsidRPr="007E3B9F" w:rsidRDefault="004913C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971C2A" w:rsidRPr="00911754" w14:paraId="121D1E30" w14:textId="77777777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44C7" w14:textId="6C437390" w:rsidR="00971C2A" w:rsidRPr="007E3B9F" w:rsidRDefault="00971C2A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diation Therapy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42E8" w14:textId="04F806C3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34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BC77" w14:textId="440A3354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4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D035" w14:textId="779497DB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30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7D30" w14:textId="03F53967" w:rsidR="00971C2A" w:rsidRPr="007E3B9F" w:rsidRDefault="00055E2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5E8D" w14:textId="206AB605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41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FEF8" w14:textId="05C39D8F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30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4F53" w14:textId="5EE64659" w:rsidR="00971C2A" w:rsidRPr="007E3B9F" w:rsidRDefault="004913C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</w:tr>
      <w:tr w:rsidR="00971C2A" w:rsidRPr="00911754" w14:paraId="04CD906F" w14:textId="77777777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4CF" w14:textId="1607F297" w:rsidR="00971C2A" w:rsidRPr="007E3B9F" w:rsidRDefault="00971C2A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rachytherapy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B39D" w14:textId="35197A8E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3A2B" w14:textId="74B3E593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7</w:t>
            </w:r>
            <w:r w:rsidR="00C95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73F0" w14:textId="74AD3AAA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</w:t>
            </w:r>
            <w:r w:rsidR="00C95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6946" w14:textId="0AA3EBDF" w:rsidR="00971C2A" w:rsidRPr="007E3B9F" w:rsidRDefault="00055E2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66EB" w14:textId="6595C2C5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</w:t>
            </w:r>
            <w:r w:rsidR="00C95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050F" w14:textId="56306805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</w:t>
            </w:r>
            <w:r w:rsidR="00C95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F96C" w14:textId="005F1C8A" w:rsidR="00971C2A" w:rsidRPr="007E3B9F" w:rsidRDefault="00055E2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971C2A" w:rsidRPr="00911754" w14:paraId="3327AF39" w14:textId="77777777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BF79" w14:textId="2397CBCB" w:rsidR="00971C2A" w:rsidRPr="007E3B9F" w:rsidRDefault="00971C2A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emotherapy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66D0" w14:textId="705936BD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7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1C18" w14:textId="28159AF2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9917" w14:textId="72534473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7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CF0F" w14:textId="670024C8" w:rsidR="00971C2A" w:rsidRPr="007E3B9F" w:rsidRDefault="00055E2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6C22" w14:textId="0AE5438C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22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2D98" w14:textId="2E6FCEC5" w:rsidR="00971C2A" w:rsidRPr="007E3B9F" w:rsidRDefault="00971C2A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3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E082" w14:textId="25816A21" w:rsidR="00971C2A" w:rsidRPr="007E3B9F" w:rsidRDefault="004913C8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D44ED0" w:rsidRPr="00911754" w14:paraId="2115EB06" w14:textId="0FFC7A11" w:rsidTr="009D1BC2">
        <w:trPr>
          <w:trHeight w:val="3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284A" w14:textId="5DCC79F4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ctive Surveillance Discussions</w:t>
            </w:r>
            <w:r w:rsidR="00996E4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7521" w14:textId="11123F49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4.8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2916" w14:textId="42A12CF7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1060" w14:textId="034FC5E2" w:rsidR="00EA5F4F" w:rsidRPr="007E3B9F" w:rsidRDefault="00012B05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6.8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157C" w14:textId="1141F13B" w:rsidR="00EA5F4F" w:rsidRPr="007E3B9F" w:rsidRDefault="00423375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A9C7" w14:textId="14BF4405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1BB3" w14:textId="54038FFE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64C9" w14:textId="3D4139AC" w:rsidR="00EA5F4F" w:rsidRPr="007E3B9F" w:rsidRDefault="00FE3727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44ED0" w:rsidRPr="00911754" w14:paraId="6CF0B991" w14:textId="1A0B6D28" w:rsidTr="009D1BC2">
        <w:trPr>
          <w:trHeight w:val="347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08C3" w14:textId="3CE939E3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ife Expectancy Discussions</w:t>
            </w:r>
            <w:r w:rsidR="00996E4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Mention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1AE5" w14:textId="5CE433D0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37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BF46" w14:textId="2CA6749E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3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B279" w14:textId="425583AA" w:rsidR="00EA5F4F" w:rsidRPr="007E3B9F" w:rsidRDefault="00012B05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EA5F4F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%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C82F" w14:textId="1F991781" w:rsidR="00EA5F4F" w:rsidRPr="007E3B9F" w:rsidRDefault="00EA5F4F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423375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4DDB" w14:textId="7536F9A8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987B" w14:textId="038D386B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A34A" w14:textId="0C918D2C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E3B9F" w:rsidRPr="00911754" w14:paraId="1A23FF5F" w14:textId="77777777" w:rsidTr="009D1BC2">
        <w:trPr>
          <w:trHeight w:val="347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E287E" w14:textId="0819A005" w:rsidR="00EA5F4F" w:rsidRPr="007E3B9F" w:rsidRDefault="00EA5F4F" w:rsidP="00EA5F4F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QOL Discussions</w:t>
            </w:r>
            <w:r w:rsidR="00996E4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Mentione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45320" w14:textId="2306F0DF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39%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5B4F0" w14:textId="03EF8C14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B2B83" w14:textId="45E1D685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10FA3" w14:textId="6F8024AA" w:rsidR="00EA5F4F" w:rsidRPr="007E3B9F" w:rsidRDefault="00423783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1D242" w14:textId="5D0460CB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BF2FD" w14:textId="76EC4C64" w:rsidR="00EA5F4F" w:rsidRPr="007E3B9F" w:rsidRDefault="0075739D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</w:t>
            </w:r>
            <w:r w:rsidR="00FF657C"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928E" w14:textId="5E54AA39" w:rsidR="00EA5F4F" w:rsidRPr="007E3B9F" w:rsidRDefault="00FE3727" w:rsidP="00A701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3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</w:tr>
    </w:tbl>
    <w:p w14:paraId="627B89BA" w14:textId="03272FD1" w:rsidR="00363D0D" w:rsidRDefault="001C114B" w:rsidP="00363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9D1BC2" w:rsidRPr="009D1B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9D1BC2" w:rsidRPr="009D1BC2">
        <w:rPr>
          <w:rFonts w:ascii="Times New Roman" w:hAnsi="Times New Roman" w:cs="Times New Roman"/>
          <w:b/>
        </w:rPr>
        <w:t xml:space="preserve">. Post Characteristics. </w:t>
      </w:r>
      <w:r w:rsidR="009D1BC2" w:rsidRPr="009D1BC2">
        <w:rPr>
          <w:rFonts w:ascii="Times New Roman" w:hAnsi="Times New Roman" w:cs="Times New Roman"/>
          <w:bCs/>
        </w:rPr>
        <w:t>Abbreviations: ADT, androgen deprivation therapy; QOL, quality of life.</w:t>
      </w:r>
      <w:r w:rsidR="00363D0D" w:rsidRPr="009D1BC2">
        <w:rPr>
          <w:rFonts w:ascii="Times New Roman" w:hAnsi="Times New Roman" w:cs="Times New Roman"/>
          <w:bCs/>
        </w:rPr>
        <w:t xml:space="preserve"> </w:t>
      </w:r>
    </w:p>
    <w:p w14:paraId="296D4F44" w14:textId="385F9C75" w:rsidR="00363D0D" w:rsidRDefault="00363D0D" w:rsidP="00363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D7A9F32" w14:textId="77777777" w:rsidR="00A71C5F" w:rsidRDefault="00A71C5F"/>
    <w:p w14:paraId="69BF6EA5" w14:textId="77777777" w:rsidR="00EA5F4F" w:rsidRDefault="00EA5F4F">
      <w:pPr>
        <w:rPr>
          <w:rFonts w:ascii="Arial" w:hAnsi="Arial" w:cs="Arial"/>
        </w:rPr>
      </w:pPr>
    </w:p>
    <w:p w14:paraId="7DC6DA0B" w14:textId="77777777" w:rsidR="00EA5F4F" w:rsidRDefault="00EA5F4F">
      <w:pPr>
        <w:rPr>
          <w:rFonts w:ascii="Arial" w:hAnsi="Arial" w:cs="Arial"/>
        </w:rPr>
      </w:pPr>
    </w:p>
    <w:p w14:paraId="5096FFDD" w14:textId="77777777" w:rsidR="00EA5F4F" w:rsidRDefault="00EA5F4F">
      <w:pPr>
        <w:rPr>
          <w:rFonts w:ascii="Arial" w:hAnsi="Arial" w:cs="Arial"/>
        </w:rPr>
      </w:pPr>
    </w:p>
    <w:p w14:paraId="4E211AE9" w14:textId="77777777" w:rsidR="00EA5F4F" w:rsidRDefault="00EA5F4F">
      <w:pPr>
        <w:rPr>
          <w:rFonts w:ascii="Arial" w:hAnsi="Arial" w:cs="Arial"/>
        </w:rPr>
      </w:pPr>
    </w:p>
    <w:p w14:paraId="69A89190" w14:textId="77777777" w:rsidR="00A71C5F" w:rsidRDefault="00A71C5F">
      <w:pPr>
        <w:rPr>
          <w:rFonts w:ascii="Times New Roman" w:hAnsi="Times New Roman" w:cs="Times New Roman"/>
          <w:sz w:val="20"/>
          <w:szCs w:val="20"/>
        </w:rPr>
      </w:pPr>
    </w:p>
    <w:p w14:paraId="2EF67113" w14:textId="7564D9EA" w:rsidR="00661139" w:rsidRPr="00661139" w:rsidRDefault="00661139">
      <w:pPr>
        <w:rPr>
          <w:rFonts w:ascii="Times New Roman" w:hAnsi="Times New Roman" w:cs="Times New Roman"/>
          <w:sz w:val="20"/>
          <w:szCs w:val="20"/>
        </w:rPr>
      </w:pPr>
    </w:p>
    <w:sectPr w:rsidR="00661139" w:rsidRPr="00661139" w:rsidSect="00EA5F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754"/>
    <w:rsid w:val="00012B05"/>
    <w:rsid w:val="00037EE3"/>
    <w:rsid w:val="00050211"/>
    <w:rsid w:val="00055E28"/>
    <w:rsid w:val="00084EA1"/>
    <w:rsid w:val="00085D74"/>
    <w:rsid w:val="00094F5F"/>
    <w:rsid w:val="000C00D4"/>
    <w:rsid w:val="000E48C3"/>
    <w:rsid w:val="000E59AE"/>
    <w:rsid w:val="000F51A9"/>
    <w:rsid w:val="00113E83"/>
    <w:rsid w:val="00116039"/>
    <w:rsid w:val="001271C1"/>
    <w:rsid w:val="001436A4"/>
    <w:rsid w:val="0015556B"/>
    <w:rsid w:val="00161CC6"/>
    <w:rsid w:val="001634F8"/>
    <w:rsid w:val="00172E7B"/>
    <w:rsid w:val="00197917"/>
    <w:rsid w:val="001C114B"/>
    <w:rsid w:val="001D6419"/>
    <w:rsid w:val="001F185D"/>
    <w:rsid w:val="002127BF"/>
    <w:rsid w:val="00212BB6"/>
    <w:rsid w:val="002342C0"/>
    <w:rsid w:val="00286EA2"/>
    <w:rsid w:val="0029737E"/>
    <w:rsid w:val="002A0676"/>
    <w:rsid w:val="002A663A"/>
    <w:rsid w:val="002B1989"/>
    <w:rsid w:val="002B4B8E"/>
    <w:rsid w:val="002D0288"/>
    <w:rsid w:val="002E514F"/>
    <w:rsid w:val="002F3A4F"/>
    <w:rsid w:val="00315992"/>
    <w:rsid w:val="00315FE0"/>
    <w:rsid w:val="0032262E"/>
    <w:rsid w:val="00333F0D"/>
    <w:rsid w:val="00343662"/>
    <w:rsid w:val="00350446"/>
    <w:rsid w:val="00363D0D"/>
    <w:rsid w:val="00373355"/>
    <w:rsid w:val="00383D91"/>
    <w:rsid w:val="003A31BA"/>
    <w:rsid w:val="003A4014"/>
    <w:rsid w:val="003A5C28"/>
    <w:rsid w:val="003B0C52"/>
    <w:rsid w:val="003B773D"/>
    <w:rsid w:val="003C0E82"/>
    <w:rsid w:val="003D6470"/>
    <w:rsid w:val="004008C8"/>
    <w:rsid w:val="004170B7"/>
    <w:rsid w:val="00423375"/>
    <w:rsid w:val="00423783"/>
    <w:rsid w:val="00434569"/>
    <w:rsid w:val="004432D1"/>
    <w:rsid w:val="00444F62"/>
    <w:rsid w:val="0045042A"/>
    <w:rsid w:val="00451261"/>
    <w:rsid w:val="00452236"/>
    <w:rsid w:val="00452EF1"/>
    <w:rsid w:val="004743C6"/>
    <w:rsid w:val="00490F32"/>
    <w:rsid w:val="004913C8"/>
    <w:rsid w:val="004E1A0E"/>
    <w:rsid w:val="004F4669"/>
    <w:rsid w:val="00511C2D"/>
    <w:rsid w:val="00523E5B"/>
    <w:rsid w:val="00530D4C"/>
    <w:rsid w:val="00533FBD"/>
    <w:rsid w:val="00537F44"/>
    <w:rsid w:val="00563889"/>
    <w:rsid w:val="00591060"/>
    <w:rsid w:val="005A349F"/>
    <w:rsid w:val="005E3966"/>
    <w:rsid w:val="0060203E"/>
    <w:rsid w:val="00635CBC"/>
    <w:rsid w:val="00660B96"/>
    <w:rsid w:val="00661139"/>
    <w:rsid w:val="00667DE5"/>
    <w:rsid w:val="00677B27"/>
    <w:rsid w:val="006A607A"/>
    <w:rsid w:val="006A68A5"/>
    <w:rsid w:val="006C3833"/>
    <w:rsid w:val="006D459E"/>
    <w:rsid w:val="006D617A"/>
    <w:rsid w:val="006F3E9D"/>
    <w:rsid w:val="00705095"/>
    <w:rsid w:val="00710673"/>
    <w:rsid w:val="007257BD"/>
    <w:rsid w:val="00732390"/>
    <w:rsid w:val="00733CCC"/>
    <w:rsid w:val="00734F33"/>
    <w:rsid w:val="0075739D"/>
    <w:rsid w:val="00773DE2"/>
    <w:rsid w:val="00791E5F"/>
    <w:rsid w:val="007B081B"/>
    <w:rsid w:val="007C42A6"/>
    <w:rsid w:val="007D0185"/>
    <w:rsid w:val="007E3B9F"/>
    <w:rsid w:val="007E5EA1"/>
    <w:rsid w:val="00803204"/>
    <w:rsid w:val="008061A4"/>
    <w:rsid w:val="00811034"/>
    <w:rsid w:val="0082043B"/>
    <w:rsid w:val="008223DA"/>
    <w:rsid w:val="00827388"/>
    <w:rsid w:val="00842495"/>
    <w:rsid w:val="00843B1E"/>
    <w:rsid w:val="00845008"/>
    <w:rsid w:val="00852ADD"/>
    <w:rsid w:val="00860D3A"/>
    <w:rsid w:val="00866F34"/>
    <w:rsid w:val="008907D6"/>
    <w:rsid w:val="008929DA"/>
    <w:rsid w:val="008A2E72"/>
    <w:rsid w:val="008A2F15"/>
    <w:rsid w:val="008A4331"/>
    <w:rsid w:val="008A490F"/>
    <w:rsid w:val="008B2168"/>
    <w:rsid w:val="008C486A"/>
    <w:rsid w:val="008C5FA6"/>
    <w:rsid w:val="008D2C4C"/>
    <w:rsid w:val="008D549C"/>
    <w:rsid w:val="008D55B0"/>
    <w:rsid w:val="008E2ECB"/>
    <w:rsid w:val="008E4D0B"/>
    <w:rsid w:val="008F1119"/>
    <w:rsid w:val="008F428A"/>
    <w:rsid w:val="00911754"/>
    <w:rsid w:val="00920435"/>
    <w:rsid w:val="00937F62"/>
    <w:rsid w:val="00971C2A"/>
    <w:rsid w:val="009820D0"/>
    <w:rsid w:val="009925C7"/>
    <w:rsid w:val="00996E4D"/>
    <w:rsid w:val="009A12AD"/>
    <w:rsid w:val="009B1BAD"/>
    <w:rsid w:val="009B24C4"/>
    <w:rsid w:val="009B75D3"/>
    <w:rsid w:val="009D1BC2"/>
    <w:rsid w:val="009D5005"/>
    <w:rsid w:val="009E55B8"/>
    <w:rsid w:val="00A10BBB"/>
    <w:rsid w:val="00A23A39"/>
    <w:rsid w:val="00A26170"/>
    <w:rsid w:val="00A701AD"/>
    <w:rsid w:val="00A71C5F"/>
    <w:rsid w:val="00A90B48"/>
    <w:rsid w:val="00A92754"/>
    <w:rsid w:val="00A975B4"/>
    <w:rsid w:val="00AE25FA"/>
    <w:rsid w:val="00B013D3"/>
    <w:rsid w:val="00B232DE"/>
    <w:rsid w:val="00B32160"/>
    <w:rsid w:val="00B55AF9"/>
    <w:rsid w:val="00B805CC"/>
    <w:rsid w:val="00B80DD8"/>
    <w:rsid w:val="00B86B68"/>
    <w:rsid w:val="00B97C3A"/>
    <w:rsid w:val="00BA3B49"/>
    <w:rsid w:val="00BB0128"/>
    <w:rsid w:val="00BB14C3"/>
    <w:rsid w:val="00BE3573"/>
    <w:rsid w:val="00BF2837"/>
    <w:rsid w:val="00C1293C"/>
    <w:rsid w:val="00C403DC"/>
    <w:rsid w:val="00C60D12"/>
    <w:rsid w:val="00C63BC8"/>
    <w:rsid w:val="00C76CBF"/>
    <w:rsid w:val="00C85047"/>
    <w:rsid w:val="00C9407C"/>
    <w:rsid w:val="00C95923"/>
    <w:rsid w:val="00CA096D"/>
    <w:rsid w:val="00CA1CDD"/>
    <w:rsid w:val="00CB691B"/>
    <w:rsid w:val="00CF2BC6"/>
    <w:rsid w:val="00D00907"/>
    <w:rsid w:val="00D02C3C"/>
    <w:rsid w:val="00D043C5"/>
    <w:rsid w:val="00D23580"/>
    <w:rsid w:val="00D334C6"/>
    <w:rsid w:val="00D37C31"/>
    <w:rsid w:val="00D43AF2"/>
    <w:rsid w:val="00D44ED0"/>
    <w:rsid w:val="00D70B0E"/>
    <w:rsid w:val="00D7437E"/>
    <w:rsid w:val="00DA1BD0"/>
    <w:rsid w:val="00DB4754"/>
    <w:rsid w:val="00DC3BFC"/>
    <w:rsid w:val="00DD145F"/>
    <w:rsid w:val="00DE3D49"/>
    <w:rsid w:val="00DE7E93"/>
    <w:rsid w:val="00E1176D"/>
    <w:rsid w:val="00E12142"/>
    <w:rsid w:val="00E27C38"/>
    <w:rsid w:val="00E45542"/>
    <w:rsid w:val="00E93614"/>
    <w:rsid w:val="00EA2015"/>
    <w:rsid w:val="00EA5F4F"/>
    <w:rsid w:val="00EB1379"/>
    <w:rsid w:val="00EC163D"/>
    <w:rsid w:val="00EE44D2"/>
    <w:rsid w:val="00EF466C"/>
    <w:rsid w:val="00F06692"/>
    <w:rsid w:val="00F13933"/>
    <w:rsid w:val="00F34899"/>
    <w:rsid w:val="00F5628F"/>
    <w:rsid w:val="00F650FE"/>
    <w:rsid w:val="00F67670"/>
    <w:rsid w:val="00F728C4"/>
    <w:rsid w:val="00F72A75"/>
    <w:rsid w:val="00F73219"/>
    <w:rsid w:val="00F74638"/>
    <w:rsid w:val="00F76410"/>
    <w:rsid w:val="00F85908"/>
    <w:rsid w:val="00F903D4"/>
    <w:rsid w:val="00FA5FE0"/>
    <w:rsid w:val="00FB0072"/>
    <w:rsid w:val="00FC0056"/>
    <w:rsid w:val="00FC4B1D"/>
    <w:rsid w:val="00FD2A49"/>
    <w:rsid w:val="00FD629A"/>
    <w:rsid w:val="00FE3727"/>
    <w:rsid w:val="00FE43C5"/>
    <w:rsid w:val="00FF4C2A"/>
    <w:rsid w:val="00FF657C"/>
    <w:rsid w:val="00FF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EF5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Jiang, Tommy (Medical Student)</cp:lastModifiedBy>
  <cp:revision>36</cp:revision>
  <dcterms:created xsi:type="dcterms:W3CDTF">2020-03-29T22:33:00Z</dcterms:created>
  <dcterms:modified xsi:type="dcterms:W3CDTF">2020-08-19T09:08:00Z</dcterms:modified>
</cp:coreProperties>
</file>